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490D" w:rsidRDefault="00CB1B20" w:rsidP="0099523E">
      <w:pPr>
        <w:spacing w:before="200" w:after="200" w:line="480" w:lineRule="auto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1 File. Line-transect g(0) estimation</w:t>
      </w:r>
      <w:r w:rsidR="00596BBB">
        <w:rPr>
          <w:rFonts w:ascii="Times New Roman" w:hAnsi="Times New Roman" w:cs="Times New Roman"/>
          <w:b/>
          <w:sz w:val="36"/>
          <w:szCs w:val="36"/>
        </w:rPr>
        <w:t>s</w:t>
      </w:r>
    </w:p>
    <w:p w:rsidR="0016490D" w:rsidRDefault="0016490D" w:rsidP="00B67EC7">
      <w:pPr>
        <w:spacing w:line="480" w:lineRule="auto"/>
        <w:jc w:val="both"/>
        <w:rPr>
          <w:rFonts w:ascii="Times New Roman" w:hAnsi="Times New Roman" w:cs="Times New Roman"/>
        </w:rPr>
      </w:pPr>
      <w:r w:rsidRPr="00D91C37">
        <w:rPr>
          <w:rFonts w:ascii="Times New Roman" w:hAnsi="Times New Roman" w:cs="Times New Roman"/>
        </w:rPr>
        <w:t xml:space="preserve">Estimated </w:t>
      </w:r>
      <w:r>
        <w:rPr>
          <w:rFonts w:ascii="Times New Roman" w:hAnsi="Times New Roman" w:cs="Times New Roman"/>
        </w:rPr>
        <w:t xml:space="preserve">values of </w:t>
      </w:r>
      <w:r w:rsidRPr="00D91C37">
        <w:rPr>
          <w:rFonts w:ascii="Times New Roman" w:hAnsi="Times New Roman" w:cs="Times New Roman"/>
        </w:rPr>
        <w:t xml:space="preserve">g(0) </w:t>
      </w:r>
      <w:r>
        <w:rPr>
          <w:rFonts w:ascii="Times New Roman" w:hAnsi="Times New Roman" w:cs="Times New Roman"/>
        </w:rPr>
        <w:t>for our model</w:t>
      </w:r>
      <w:r w:rsidRPr="00D91C37">
        <w:rPr>
          <w:rFonts w:ascii="Times New Roman" w:hAnsi="Times New Roman" w:cs="Times New Roman"/>
        </w:rPr>
        <w:t xml:space="preserve"> depend</w:t>
      </w:r>
      <w:r>
        <w:rPr>
          <w:rFonts w:ascii="Times New Roman" w:hAnsi="Times New Roman" w:cs="Times New Roman"/>
        </w:rPr>
        <w:t xml:space="preserve"> on the length of the acoustic detection time-window, with longer time-windows producing higher values of g(0) and shorter time-windows producing lower values. The length of the time-window in turn depends on both the survey speed </w:t>
      </w:r>
      <w:r w:rsidRPr="00D91C37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 xml:space="preserve">the </w:t>
      </w:r>
      <w:r w:rsidRPr="00D91C37">
        <w:rPr>
          <w:rFonts w:ascii="Times New Roman" w:hAnsi="Times New Roman" w:cs="Times New Roman"/>
        </w:rPr>
        <w:t>detection distance</w:t>
      </w:r>
      <w:r>
        <w:rPr>
          <w:rFonts w:ascii="Times New Roman" w:hAnsi="Times New Roman" w:cs="Times New Roman"/>
        </w:rPr>
        <w:t xml:space="preserve"> (as measured by the </w:t>
      </w:r>
      <w:r w:rsidR="0045020C" w:rsidRPr="000A6BF5">
        <w:rPr>
          <w:rFonts w:ascii="Times New Roman" w:hAnsi="Times New Roman"/>
        </w:rPr>
        <w:t>effective strip half-width (ESHW</w:t>
      </w:r>
      <w:r w:rsidR="0045020C">
        <w:rPr>
          <w:rFonts w:ascii="Times New Roman" w:hAnsi="Times New Roman"/>
        </w:rPr>
        <w:t>)</w:t>
      </w:r>
      <w:r w:rsidR="0045020C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with the length of the window increasing with slower survey speeds and larger ESHWs, and decreasing with higher speeds and smaller ESHWs; as the time-window shortens so the probability that a whale on the track-line will pass across the detection time-window without echolocating (and be missed) will increase. It should be noted that slower survey speeds, while increasing the detection time-window, can introduce a bias arising from animal movement, and it is therefore recommended</w:t>
      </w:r>
      <w:r w:rsidRPr="0033260E">
        <w:rPr>
          <w:rFonts w:ascii="Times New Roman" w:hAnsi="Times New Roman" w:cs="Times New Roman"/>
        </w:rPr>
        <w:t xml:space="preserve"> that survey speeds should be at </w:t>
      </w:r>
      <w:r>
        <w:rPr>
          <w:rFonts w:ascii="Times New Roman" w:hAnsi="Times New Roman" w:cs="Times New Roman"/>
        </w:rPr>
        <w:t xml:space="preserve">least two or three times faster than that of  </w:t>
      </w:r>
      <w:r w:rsidRPr="0033260E">
        <w:rPr>
          <w:rFonts w:ascii="Times New Roman" w:hAnsi="Times New Roman" w:cs="Times New Roman"/>
        </w:rPr>
        <w:t xml:space="preserve">the average speed of the animal </w:t>
      </w:r>
      <w:r>
        <w:rPr>
          <w:rFonts w:ascii="Times New Roman" w:hAnsi="Times New Roman" w:cs="Times New Roman"/>
        </w:rPr>
        <w:t xml:space="preserve">in order to avoid this bias </w:t>
      </w:r>
      <w:r w:rsidR="00583755">
        <w:rPr>
          <w:rFonts w:ascii="Times New Roman" w:hAnsi="Times New Roman" w:cs="Times New Roman"/>
        </w:rPr>
        <w:t>[21</w:t>
      </w:r>
      <w:r w:rsidR="004D6C88">
        <w:rPr>
          <w:rFonts w:ascii="Times New Roman" w:hAnsi="Times New Roman" w:cs="Times New Roman"/>
        </w:rPr>
        <w:t>]</w:t>
      </w:r>
      <w:r w:rsidRPr="0033260E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Whitehead </w:t>
      </w:r>
      <w:r w:rsidR="00990B57">
        <w:rPr>
          <w:rFonts w:ascii="Times New Roman" w:hAnsi="Times New Roman" w:cs="Times New Roman"/>
        </w:rPr>
        <w:t>[57</w:t>
      </w:r>
      <w:r w:rsidR="004D6C88">
        <w:rPr>
          <w:rFonts w:ascii="Times New Roman" w:hAnsi="Times New Roman" w:cs="Times New Roman"/>
        </w:rPr>
        <w:t>]</w:t>
      </w:r>
      <w:r>
        <w:rPr>
          <w:rFonts w:ascii="Times New Roman" w:hAnsi="Times New Roman" w:cs="Times New Roman"/>
        </w:rPr>
        <w:t xml:space="preserve"> reported an a</w:t>
      </w:r>
      <w:r w:rsidRPr="0033260E">
        <w:rPr>
          <w:rFonts w:ascii="Times New Roman" w:hAnsi="Times New Roman" w:cs="Times New Roman"/>
        </w:rPr>
        <w:t>verage</w:t>
      </w:r>
      <w:r>
        <w:rPr>
          <w:rFonts w:ascii="Times New Roman" w:hAnsi="Times New Roman" w:cs="Times New Roman"/>
        </w:rPr>
        <w:t xml:space="preserve"> speed for female and immature </w:t>
      </w:r>
      <w:r w:rsidRPr="000A222E">
        <w:rPr>
          <w:rFonts w:ascii="Times New Roman" w:hAnsi="Times New Roman" w:cs="Times New Roman"/>
        </w:rPr>
        <w:t xml:space="preserve">sperm whales of </w:t>
      </w:r>
      <w:r>
        <w:rPr>
          <w:rFonts w:ascii="Times New Roman" w:hAnsi="Times New Roman" w:cs="Times New Roman"/>
        </w:rPr>
        <w:t xml:space="preserve">2.05 knots suggesting survey speeds should therefore be no slower than 4.1 knots and ideally faster than 6.2 knots. As the detection time-window increases then the chance of not detecting a whale on the track-line due to it being silent during the relatively short quiet phase of a normal dive cycle quickly diminishes to zero, however the smaller component of chance of not detecting a whale arising from it being silent during the much less frequent but longer periods of silence associated with resting/socialising periods diminishes more slowly, with a small contribution persisting even at larger detection time-windows (e.g. at an ESHW of 15 km and slow survey speeds). While sperm whales may not produce echolocation clicks during the resting/socialising </w:t>
      </w:r>
      <w:r w:rsidRPr="000A2CF4">
        <w:rPr>
          <w:rFonts w:ascii="Times New Roman" w:hAnsi="Times New Roman" w:cs="Times New Roman"/>
        </w:rPr>
        <w:t xml:space="preserve">periods </w:t>
      </w:r>
      <w:r>
        <w:rPr>
          <w:rFonts w:ascii="Times New Roman" w:hAnsi="Times New Roman" w:cs="Times New Roman"/>
        </w:rPr>
        <w:t xml:space="preserve">they may </w:t>
      </w:r>
      <w:r w:rsidRPr="00D91C37">
        <w:rPr>
          <w:rFonts w:ascii="Times New Roman" w:hAnsi="Times New Roman" w:cs="Times New Roman"/>
        </w:rPr>
        <w:t xml:space="preserve">produce codas </w:t>
      </w:r>
      <w:r w:rsidR="00990B57">
        <w:rPr>
          <w:rFonts w:ascii="Times New Roman" w:hAnsi="Times New Roman" w:cs="Times New Roman"/>
        </w:rPr>
        <w:t>[58</w:t>
      </w:r>
      <w:r w:rsidR="004D6C88">
        <w:rPr>
          <w:rFonts w:ascii="Times New Roman" w:hAnsi="Times New Roman" w:cs="Times New Roman"/>
        </w:rPr>
        <w:t>]</w:t>
      </w:r>
      <w:r w:rsidR="00583755">
        <w:rPr>
          <w:rFonts w:ascii="Times New Roman" w:hAnsi="Times New Roman" w:cs="Times New Roman"/>
        </w:rPr>
        <w:t xml:space="preserve"> </w:t>
      </w:r>
      <w:r w:rsidRPr="00D91C37">
        <w:rPr>
          <w:rFonts w:ascii="Times New Roman" w:hAnsi="Times New Roman" w:cs="Times New Roman"/>
        </w:rPr>
        <w:t xml:space="preserve">or chirrups </w:t>
      </w:r>
      <w:r w:rsidR="00583755">
        <w:rPr>
          <w:rFonts w:ascii="Times New Roman" w:hAnsi="Times New Roman" w:cs="Times New Roman"/>
        </w:rPr>
        <w:t>[30]</w:t>
      </w:r>
      <w:r w:rsidRPr="00D91C37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However</w:t>
      </w:r>
      <w:r w:rsidRPr="00D91C37">
        <w:rPr>
          <w:rFonts w:ascii="Times New Roman" w:hAnsi="Times New Roman" w:cs="Times New Roman"/>
        </w:rPr>
        <w:t xml:space="preserve"> these communication clicks have </w:t>
      </w:r>
      <w:r>
        <w:rPr>
          <w:rFonts w:ascii="Times New Roman" w:hAnsi="Times New Roman" w:cs="Times New Roman"/>
        </w:rPr>
        <w:t xml:space="preserve">relatively </w:t>
      </w:r>
      <w:r w:rsidRPr="00D91C37">
        <w:rPr>
          <w:rFonts w:ascii="Times New Roman" w:hAnsi="Times New Roman" w:cs="Times New Roman"/>
        </w:rPr>
        <w:t>short detection ranges</w:t>
      </w:r>
      <w:r w:rsidRPr="002526DD">
        <w:rPr>
          <w:rFonts w:ascii="Times New Roman" w:hAnsi="Times New Roman" w:cs="Times New Roman"/>
        </w:rPr>
        <w:t xml:space="preserve"> </w:t>
      </w:r>
      <w:r w:rsidRPr="00935392">
        <w:rPr>
          <w:rFonts w:ascii="Times New Roman" w:hAnsi="Times New Roman" w:cs="Times New Roman"/>
        </w:rPr>
        <w:t xml:space="preserve">and are </w:t>
      </w:r>
      <w:r>
        <w:rPr>
          <w:rFonts w:ascii="Times New Roman" w:hAnsi="Times New Roman" w:cs="Times New Roman"/>
        </w:rPr>
        <w:lastRenderedPageBreak/>
        <w:t xml:space="preserve">often produced </w:t>
      </w:r>
      <w:r w:rsidRPr="00935392">
        <w:rPr>
          <w:rFonts w:ascii="Times New Roman" w:hAnsi="Times New Roman" w:cs="Times New Roman"/>
        </w:rPr>
        <w:t>irregular</w:t>
      </w:r>
      <w:r>
        <w:rPr>
          <w:rFonts w:ascii="Times New Roman" w:hAnsi="Times New Roman" w:cs="Times New Roman"/>
        </w:rPr>
        <w:t>ly</w:t>
      </w:r>
      <w:r w:rsidRPr="00935392">
        <w:rPr>
          <w:rFonts w:ascii="Times New Roman" w:hAnsi="Times New Roman" w:cs="Times New Roman"/>
        </w:rPr>
        <w:t xml:space="preserve"> making them difficult to use to reliably locate </w:t>
      </w:r>
      <w:r>
        <w:rPr>
          <w:rFonts w:ascii="Times New Roman" w:hAnsi="Times New Roman" w:cs="Times New Roman"/>
        </w:rPr>
        <w:t xml:space="preserve">individual </w:t>
      </w:r>
      <w:r w:rsidRPr="00935392">
        <w:rPr>
          <w:rFonts w:ascii="Times New Roman" w:hAnsi="Times New Roman" w:cs="Times New Roman"/>
        </w:rPr>
        <w:t>animals</w:t>
      </w:r>
      <w:r>
        <w:rPr>
          <w:rFonts w:ascii="Times New Roman" w:hAnsi="Times New Roman" w:cs="Times New Roman"/>
        </w:rPr>
        <w:t>, consequently o</w:t>
      </w:r>
      <w:r w:rsidRPr="00935392">
        <w:rPr>
          <w:rFonts w:ascii="Times New Roman" w:hAnsi="Times New Roman" w:cs="Times New Roman"/>
        </w:rPr>
        <w:t>nly echolocation clicks were used to determine detection distances to animals in this survey.</w:t>
      </w:r>
    </w:p>
    <w:p w:rsidR="0016490D" w:rsidRDefault="0016490D" w:rsidP="00B67EC7">
      <w:pPr>
        <w:spacing w:line="480" w:lineRule="auto"/>
        <w:jc w:val="both"/>
        <w:rPr>
          <w:rFonts w:ascii="Times New Roman" w:hAnsi="Times New Roman" w:cs="Times New Roman"/>
        </w:rPr>
      </w:pPr>
    </w:p>
    <w:p w:rsidR="0016490D" w:rsidRDefault="0016490D" w:rsidP="00B67EC7">
      <w:pPr>
        <w:spacing w:line="480" w:lineRule="auto"/>
        <w:jc w:val="both"/>
        <w:rPr>
          <w:rFonts w:ascii="Times New Roman" w:hAnsi="Times New Roman" w:cs="Times New Roman"/>
        </w:rPr>
      </w:pPr>
    </w:p>
    <w:p w:rsidR="0016490D" w:rsidRPr="00D91C37" w:rsidRDefault="00925FDA" w:rsidP="00701E04">
      <w:pPr>
        <w:suppressAutoHyphens w:val="0"/>
        <w:spacing w:line="480" w:lineRule="auto"/>
        <w:rPr>
          <w:rFonts w:ascii="Times New Roman" w:hAnsi="Times New Roman" w:cs="Times New Roman"/>
        </w:rPr>
        <w:sectPr w:rsidR="0016490D" w:rsidRPr="00D91C37" w:rsidSect="0053300E">
          <w:pgSz w:w="11906" w:h="16838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  <w:bookmarkStart w:id="0" w:name="_GoBack"/>
      <w:bookmarkEnd w:id="0"/>
      <w:r>
        <w:rPr>
          <w:rFonts w:ascii="Times New Roman" w:hAnsi="Times New Roman" w:cs="Times New Roman"/>
          <w:b/>
        </w:rPr>
        <w:t>Table A</w:t>
      </w:r>
      <w:r w:rsidR="0016490D" w:rsidRPr="00D91C37">
        <w:rPr>
          <w:rFonts w:ascii="Times New Roman" w:hAnsi="Times New Roman" w:cs="Times New Roman"/>
          <w:b/>
        </w:rPr>
        <w:t>.</w:t>
      </w:r>
      <w:r w:rsidR="0016490D">
        <w:rPr>
          <w:rFonts w:ascii="Times New Roman" w:hAnsi="Times New Roman" w:cs="Times New Roman"/>
          <w:b/>
        </w:rPr>
        <w:t xml:space="preserve"> Simulation outputs. </w:t>
      </w:r>
      <w:r w:rsidR="0016490D" w:rsidRPr="00D91C37">
        <w:rPr>
          <w:rFonts w:ascii="Times New Roman" w:hAnsi="Times New Roman" w:cs="Times New Roman"/>
        </w:rPr>
        <w:t xml:space="preserve">Simulation outputs for different </w:t>
      </w:r>
      <w:r w:rsidR="0016490D">
        <w:rPr>
          <w:rFonts w:ascii="Times New Roman" w:hAnsi="Times New Roman" w:cs="Times New Roman"/>
        </w:rPr>
        <w:t>survey</w:t>
      </w:r>
      <w:r w:rsidR="0016490D" w:rsidRPr="00D91C37">
        <w:rPr>
          <w:rFonts w:ascii="Times New Roman" w:hAnsi="Times New Roman" w:cs="Times New Roman"/>
        </w:rPr>
        <w:t xml:space="preserve"> speeds and effective </w:t>
      </w:r>
      <w:r w:rsidR="0016490D">
        <w:rPr>
          <w:rFonts w:ascii="Times New Roman" w:hAnsi="Times New Roman" w:cs="Times New Roman"/>
        </w:rPr>
        <w:t xml:space="preserve">strip half-widths </w:t>
      </w:r>
      <w:r w:rsidR="0016490D" w:rsidRPr="00D91C37">
        <w:rPr>
          <w:rFonts w:ascii="Times New Roman" w:hAnsi="Times New Roman" w:cs="Times New Roman"/>
        </w:rPr>
        <w:t>used in estimating track-line detection probabilities of female/immature sperm whales.</w:t>
      </w:r>
    </w:p>
    <w:tbl>
      <w:tblPr>
        <w:tblW w:w="0" w:type="auto"/>
        <w:tblInd w:w="-4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89"/>
        <w:gridCol w:w="667"/>
        <w:gridCol w:w="706"/>
        <w:gridCol w:w="666"/>
        <w:gridCol w:w="706"/>
        <w:gridCol w:w="666"/>
        <w:gridCol w:w="706"/>
        <w:gridCol w:w="666"/>
        <w:gridCol w:w="706"/>
        <w:gridCol w:w="666"/>
        <w:gridCol w:w="706"/>
        <w:gridCol w:w="666"/>
        <w:gridCol w:w="706"/>
        <w:gridCol w:w="666"/>
        <w:gridCol w:w="706"/>
        <w:gridCol w:w="666"/>
        <w:gridCol w:w="706"/>
        <w:gridCol w:w="666"/>
        <w:gridCol w:w="706"/>
        <w:gridCol w:w="666"/>
        <w:gridCol w:w="706"/>
      </w:tblGrid>
      <w:tr w:rsidR="0016490D" w:rsidRPr="0045020C" w:rsidTr="0045020C">
        <w:tc>
          <w:tcPr>
            <w:tcW w:w="0" w:type="auto"/>
            <w:vMerge w:val="restart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rip width (km)</w:t>
            </w:r>
          </w:p>
        </w:tc>
        <w:tc>
          <w:tcPr>
            <w:tcW w:w="0" w:type="auto"/>
            <w:gridSpan w:val="20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Survey speed (knots)</w:t>
            </w:r>
          </w:p>
        </w:tc>
      </w:tr>
      <w:tr w:rsidR="0016490D" w:rsidRPr="0045020C" w:rsidTr="0045020C">
        <w:tc>
          <w:tcPr>
            <w:tcW w:w="0" w:type="auto"/>
            <w:vMerge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gridSpan w:val="2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gridSpan w:val="2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gridSpan w:val="2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gridSpan w:val="2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gridSpan w:val="2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gridSpan w:val="2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gridSpan w:val="2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gridSpan w:val="2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gridSpan w:val="2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5020C" w:rsidRPr="0045020C" w:rsidTr="0045020C">
        <w:tc>
          <w:tcPr>
            <w:tcW w:w="0" w:type="auto"/>
            <w:vMerge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g(0)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g(0) sd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g(0)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g(0) sd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g(0)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g(0) sd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g(0)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g(0) sd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g(0)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g(0) sd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g(0)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g(0) sd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g(0)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g(0) sd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g(0)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g(0) sd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g(0)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g(0) sd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g(0)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g(0) sd</w:t>
            </w:r>
          </w:p>
        </w:tc>
      </w:tr>
      <w:tr w:rsidR="0045020C" w:rsidRPr="0045020C" w:rsidTr="0045020C"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 xml:space="preserve">  0.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</w:t>
            </w:r>
            <w:r w:rsidR="006E17D1" w:rsidRPr="00450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05529" w:rsidRPr="0045020C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35401C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5401C" w:rsidRPr="0045020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0D2CC4" w:rsidRPr="004502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D2CC4" w:rsidRPr="0045020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25C51" w:rsidRPr="0045020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7315B" w:rsidRPr="0045020C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A5FE9" w:rsidRPr="0045020C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670185" w:rsidRPr="004502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93844" w:rsidRPr="0045020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45020C" w:rsidRPr="0045020C" w:rsidTr="0045020C"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 xml:space="preserve">  1.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6E17D1" w:rsidRPr="004502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1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105529" w:rsidRPr="004502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35401C" w:rsidRPr="004502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35401C" w:rsidRPr="004502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D2CC4" w:rsidRPr="0045020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25C51" w:rsidRPr="004502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7315B" w:rsidRPr="0045020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2A5FE9" w:rsidRPr="004502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670185" w:rsidRPr="004502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681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593844" w:rsidRPr="004502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020C" w:rsidRPr="0045020C" w:rsidTr="0045020C"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 xml:space="preserve">  1.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61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6E17D1" w:rsidRPr="004502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105529" w:rsidRPr="004502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08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5401C" w:rsidRPr="0045020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5401C" w:rsidRPr="0045020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25C51" w:rsidRPr="0045020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F25C51" w:rsidRPr="004502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47315B" w:rsidRPr="004502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771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A5FE9" w:rsidRPr="0045020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748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70185" w:rsidRPr="0045020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593844" w:rsidRPr="004502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020C" w:rsidRPr="0045020C" w:rsidTr="0045020C"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 xml:space="preserve">  2.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E17D1" w:rsidRPr="0045020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105529" w:rsidRPr="004502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5401C" w:rsidRPr="0045020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08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5401C" w:rsidRPr="0045020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0D2CC4" w:rsidRPr="004502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889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F25C51" w:rsidRPr="004502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A5FE9" w:rsidRPr="0045020C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2A5FE9" w:rsidRPr="004502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670185" w:rsidRPr="004502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93844" w:rsidRPr="0045020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45020C" w:rsidRPr="0045020C" w:rsidTr="0045020C"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 xml:space="preserve">  2.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6E17D1" w:rsidRPr="004502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105529" w:rsidRPr="004502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35401C" w:rsidRPr="004502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D2CC4" w:rsidRPr="0045020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D2CC4" w:rsidRPr="0045020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01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25C51" w:rsidRPr="0045020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2A5FE9" w:rsidRPr="004502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88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2A5FE9" w:rsidRPr="004502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70185" w:rsidRPr="0045020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83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93844" w:rsidRPr="0045020C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45020C" w:rsidRPr="0045020C" w:rsidTr="0045020C"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 xml:space="preserve">  3.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6E17D1" w:rsidRPr="0045020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E17D1" w:rsidRPr="0045020C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05529" w:rsidRPr="0045020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35401C" w:rsidRPr="004502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23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5401C" w:rsidRPr="0045020C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16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0D2CC4" w:rsidRPr="004502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25C51" w:rsidRPr="0045020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7315B" w:rsidRPr="0045020C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A5FE9" w:rsidRPr="0045020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670185" w:rsidRPr="004502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871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593844" w:rsidRPr="004502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5020C" w:rsidRPr="0045020C" w:rsidTr="0045020C"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 xml:space="preserve">  3.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A779E0" w:rsidRPr="004502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69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105529" w:rsidRPr="004502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5401C" w:rsidRPr="0045020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0D2CC4" w:rsidRPr="004502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D2CC4" w:rsidRPr="0045020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25C51" w:rsidRPr="0045020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47315B" w:rsidRPr="004502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899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A5FE9" w:rsidRPr="0045020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70185" w:rsidRPr="0045020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593844" w:rsidRPr="004502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020C" w:rsidRPr="0045020C" w:rsidTr="0045020C"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 xml:space="preserve">  4.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6E17D1" w:rsidRPr="004502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05529" w:rsidRPr="0045020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5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5401C" w:rsidRPr="0045020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0D2CC4" w:rsidRPr="004502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0D2CC4" w:rsidRPr="004502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F25C51" w:rsidRPr="004502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09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2A5FE9" w:rsidRPr="004502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2A5FE9" w:rsidRPr="004502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670185" w:rsidRPr="004502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93844" w:rsidRPr="0045020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45020C" w:rsidRPr="0045020C" w:rsidTr="0045020C"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 xml:space="preserve">  4.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A779E0" w:rsidRPr="004502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05529" w:rsidRPr="0045020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35401C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5401C" w:rsidRPr="0045020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D2CC4" w:rsidRPr="0045020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D2CC4" w:rsidRPr="004502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25C51" w:rsidRPr="0045020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16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A5FE9" w:rsidRPr="0045020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A5FE9" w:rsidRPr="0045020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670185" w:rsidRPr="004502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593844" w:rsidRPr="004502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5020C" w:rsidRPr="0045020C" w:rsidTr="0045020C"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 xml:space="preserve">  5.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779E0" w:rsidRPr="0045020C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105529" w:rsidRPr="004502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5401C" w:rsidRPr="0045020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="0035401C" w:rsidRPr="0045020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5401C" w:rsidRPr="0045020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36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0D2CC4" w:rsidRPr="004502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F25C51" w:rsidRPr="004502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A5FE9" w:rsidRPr="0045020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A5FE9" w:rsidRPr="004502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1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70185" w:rsidRPr="0045020C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0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93844" w:rsidRPr="0045020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45020C" w:rsidRPr="0045020C" w:rsidTr="0045020C"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 xml:space="preserve">  5.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A779E0" w:rsidRPr="004502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105529" w:rsidRPr="004502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35401C" w:rsidRPr="004502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35401C" w:rsidRPr="004502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D2CC4" w:rsidRPr="0045020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F25C51" w:rsidRPr="004502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A5FE9" w:rsidRPr="0045020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A5FE9" w:rsidRPr="0045020C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70185" w:rsidRPr="0045020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93844" w:rsidRPr="0045020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45020C" w:rsidRPr="0045020C" w:rsidTr="0045020C"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 xml:space="preserve">  6.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E17D1" w:rsidRPr="0045020C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105529" w:rsidRPr="004502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05529" w:rsidRPr="0045020C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5401C" w:rsidRPr="0045020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0D2CC4" w:rsidRPr="004502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D2CC4" w:rsidRPr="0045020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F25C51" w:rsidRPr="004502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47315B" w:rsidRPr="004502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2A5FE9" w:rsidRPr="004502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70185" w:rsidRPr="0045020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11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93844" w:rsidRPr="0045020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45020C" w:rsidRPr="0045020C" w:rsidTr="0045020C"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 xml:space="preserve">  6.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779E0" w:rsidRPr="0045020C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105529" w:rsidRPr="004502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5401C" w:rsidRPr="0045020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D2CC4" w:rsidRPr="0045020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0D2CC4" w:rsidRPr="004502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25C51" w:rsidRPr="0045020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2A5FE9" w:rsidRPr="004502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A5FE9" w:rsidRPr="0045020C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18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670185" w:rsidRPr="004502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93844" w:rsidRPr="0045020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45020C" w:rsidRPr="0045020C" w:rsidTr="0045020C"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 xml:space="preserve">  7.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E17D1" w:rsidRPr="0045020C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105529" w:rsidRPr="004502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5401C" w:rsidRPr="0045020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="000D2CC4" w:rsidRPr="0045020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0D2CC4" w:rsidRPr="004502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D2CC4" w:rsidRPr="0045020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F25C51" w:rsidRPr="004502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A5FE9" w:rsidRPr="0045020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2A5FE9" w:rsidRPr="004502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70185" w:rsidRPr="0045020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93844" w:rsidRPr="0045020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45020C" w:rsidRPr="0045020C" w:rsidTr="0045020C"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 xml:space="preserve">  8.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779E0" w:rsidRPr="0045020C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05529" w:rsidRPr="0045020C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5401C" w:rsidRPr="0045020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0D2CC4" w:rsidRPr="004502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="00F25C51" w:rsidRPr="0045020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F25C51" w:rsidRPr="004502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25C51" w:rsidRPr="0045020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2A5FE9" w:rsidRPr="004502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2A5FE9" w:rsidRPr="004502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,03</w:t>
            </w:r>
            <w:r w:rsidR="00670185" w:rsidRPr="004502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93844" w:rsidRPr="0045020C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45020C" w:rsidRPr="0045020C" w:rsidTr="0045020C"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 xml:space="preserve">  9.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779E0" w:rsidRPr="0045020C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105529" w:rsidRPr="004502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35401C" w:rsidRPr="004502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D2CC4" w:rsidRPr="0045020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0D2CC4" w:rsidRPr="004502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53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25C51" w:rsidRPr="0045020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A5FE9" w:rsidRPr="0045020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3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2A5FE9" w:rsidRPr="004502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93844" w:rsidRPr="0045020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593844" w:rsidRPr="004502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5020C" w:rsidRPr="0045020C" w:rsidTr="0045020C"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E17D1" w:rsidRPr="0045020C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105529" w:rsidRPr="004502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35401C" w:rsidRPr="004502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0D2CC4" w:rsidRPr="004502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F25C51" w:rsidRPr="004502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25C51" w:rsidRPr="0045020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47315B" w:rsidRPr="004502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2A5FE9" w:rsidRPr="004502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670185" w:rsidRPr="004502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593844" w:rsidRPr="004502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5020C" w:rsidRPr="0045020C" w:rsidTr="0045020C"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E17D1" w:rsidRPr="0045020C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105529" w:rsidRPr="004502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35401C" w:rsidRPr="004502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0D2CC4" w:rsidRPr="004502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D2CC4" w:rsidRPr="0045020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F25C51" w:rsidRPr="004502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A5FE9" w:rsidRPr="0045020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2A5FE9" w:rsidRPr="004502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70185" w:rsidRPr="0045020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593844" w:rsidRPr="004502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020C" w:rsidRPr="0045020C" w:rsidTr="0045020C"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779E0" w:rsidRPr="0045020C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105529" w:rsidRPr="004502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35401C" w:rsidRPr="004502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D2CC4" w:rsidRPr="0045020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25C51" w:rsidRPr="0045020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F25C51" w:rsidRPr="004502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2A5FE9" w:rsidRPr="004502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670185" w:rsidRPr="004502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4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670185" w:rsidRPr="004502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593844" w:rsidRPr="004502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020C" w:rsidRPr="0045020C" w:rsidTr="0045020C"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779E0" w:rsidRPr="0045020C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05529" w:rsidRPr="0045020C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35401C" w:rsidRPr="004502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D2CC4" w:rsidRPr="0045020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25C51" w:rsidRPr="0045020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F25C51" w:rsidRPr="004502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2A5FE9" w:rsidRPr="004502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53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A5FE9" w:rsidRPr="0045020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670185" w:rsidRPr="004502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93844" w:rsidRPr="0045020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45020C" w:rsidRPr="0045020C" w:rsidTr="0045020C"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779E0" w:rsidRPr="0045020C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105529" w:rsidRPr="004502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105529" w:rsidRPr="004502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35401C" w:rsidRPr="004502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0D2CC4" w:rsidRPr="004502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D2CC4" w:rsidRPr="0045020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F25C51" w:rsidRPr="004502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A5FE9" w:rsidRPr="0045020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58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2A5FE9" w:rsidRPr="004502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5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93844" w:rsidRPr="0045020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8E3EBE" w:rsidRPr="004502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5020C" w:rsidRPr="0045020C" w:rsidTr="0045020C"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779E0" w:rsidRPr="0045020C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05529" w:rsidRPr="0045020C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35401C" w:rsidRPr="0045020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0D2CC4" w:rsidRPr="004502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25C51" w:rsidRPr="0045020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F25C51" w:rsidRPr="0045020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7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2A5FE9" w:rsidRPr="004502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670185" w:rsidRPr="0045020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52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593844" w:rsidRPr="004502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  <w:tc>
          <w:tcPr>
            <w:tcW w:w="0" w:type="auto"/>
            <w:vAlign w:val="center"/>
          </w:tcPr>
          <w:p w:rsidR="0016490D" w:rsidRPr="0045020C" w:rsidRDefault="0016490D" w:rsidP="00D40A6F">
            <w:pPr>
              <w:suppressAutoHyphens w:val="0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020C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593844" w:rsidRPr="004502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:rsidR="0016490D" w:rsidRPr="00D91C37" w:rsidRDefault="0016490D">
      <w:pPr>
        <w:suppressAutoHyphens w:val="0"/>
        <w:spacing w:line="240" w:lineRule="auto"/>
        <w:rPr>
          <w:rFonts w:ascii="Times New Roman" w:hAnsi="Times New Roman" w:cs="Times New Roman"/>
        </w:rPr>
        <w:sectPr w:rsidR="0016490D" w:rsidRPr="00D91C37" w:rsidSect="00B511EC">
          <w:pgSz w:w="16838" w:h="11906" w:orient="landscape"/>
          <w:pgMar w:top="1701" w:right="1418" w:bottom="1701" w:left="1418" w:header="709" w:footer="709" w:gutter="0"/>
          <w:lnNumType w:countBy="1" w:restart="continuous"/>
          <w:cols w:space="708"/>
          <w:docGrid w:linePitch="360"/>
        </w:sectPr>
      </w:pPr>
    </w:p>
    <w:p w:rsidR="00325CE6" w:rsidRPr="009C47C4" w:rsidRDefault="00325CE6" w:rsidP="00325CE6">
      <w:pPr>
        <w:spacing w:line="480" w:lineRule="auto"/>
        <w:ind w:left="567" w:hanging="567"/>
        <w:jc w:val="both"/>
        <w:rPr>
          <w:rFonts w:ascii="Times New Roman" w:hAnsi="Times New Roman"/>
          <w:lang w:val="es-ES"/>
        </w:rPr>
      </w:pPr>
      <w:r w:rsidRPr="000A6BF5">
        <w:rPr>
          <w:rFonts w:ascii="Times New Roman" w:hAnsi="Times New Roman"/>
          <w:b/>
          <w:sz w:val="36"/>
          <w:szCs w:val="36"/>
          <w:lang w:val="es-ES"/>
        </w:rPr>
        <w:lastRenderedPageBreak/>
        <w:t>References</w:t>
      </w:r>
    </w:p>
    <w:p w:rsidR="00325CE6" w:rsidRPr="000A6BF5" w:rsidRDefault="00325CE6" w:rsidP="00325CE6">
      <w:pPr>
        <w:autoSpaceDE w:val="0"/>
        <w:autoSpaceDN w:val="0"/>
        <w:adjustRightInd w:val="0"/>
        <w:spacing w:line="480" w:lineRule="auto"/>
        <w:ind w:left="567" w:hanging="567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57. </w:t>
      </w:r>
      <w:r w:rsidRPr="000A6BF5">
        <w:rPr>
          <w:rFonts w:ascii="Times New Roman" w:hAnsi="Times New Roman"/>
        </w:rPr>
        <w:t xml:space="preserve">Whitehead, H. Formations of foraging sperm whales, </w:t>
      </w:r>
      <w:r w:rsidRPr="000A6BF5">
        <w:rPr>
          <w:rFonts w:ascii="Times New Roman" w:hAnsi="Times New Roman"/>
          <w:i/>
        </w:rPr>
        <w:t>Physeter macrocephalus</w:t>
      </w:r>
      <w:r w:rsidRPr="000A6BF5">
        <w:rPr>
          <w:rFonts w:ascii="Times New Roman" w:hAnsi="Times New Roman"/>
        </w:rPr>
        <w:t>, off the Galapagos Islands. Can J Zool. 1989;67: 2131-2139.</w:t>
      </w:r>
    </w:p>
    <w:p w:rsidR="00325CE6" w:rsidRPr="000A6BF5" w:rsidRDefault="00325CE6" w:rsidP="00325CE6">
      <w:pPr>
        <w:autoSpaceDE w:val="0"/>
        <w:autoSpaceDN w:val="0"/>
        <w:adjustRightInd w:val="0"/>
        <w:spacing w:line="480" w:lineRule="auto"/>
        <w:ind w:left="567" w:hanging="567"/>
        <w:rPr>
          <w:rFonts w:ascii="Times New Roman" w:hAnsi="Times New Roman"/>
          <w:color w:val="0070C0"/>
        </w:rPr>
      </w:pPr>
      <w:r>
        <w:rPr>
          <w:rFonts w:ascii="Times New Roman" w:hAnsi="Times New Roman"/>
        </w:rPr>
        <w:t xml:space="preserve">58.  </w:t>
      </w:r>
      <w:r w:rsidRPr="000A6BF5">
        <w:rPr>
          <w:rFonts w:ascii="Times New Roman" w:hAnsi="Times New Roman"/>
        </w:rPr>
        <w:t>Watkins W, Schevill W. Sperm whale codas. J Acoust Soc Am.  1977;62: 1485-1490.</w:t>
      </w:r>
    </w:p>
    <w:p w:rsidR="0016490D" w:rsidRPr="00D91C37" w:rsidRDefault="0016490D" w:rsidP="00860B3B">
      <w:pPr>
        <w:spacing w:after="200" w:line="480" w:lineRule="auto"/>
        <w:jc w:val="both"/>
        <w:rPr>
          <w:rFonts w:ascii="Times New Roman" w:hAnsi="Times New Roman" w:cs="Times New Roman"/>
          <w:b/>
        </w:rPr>
      </w:pPr>
    </w:p>
    <w:sectPr w:rsidR="0016490D" w:rsidRPr="00D91C37" w:rsidSect="00B511EC">
      <w:pgSz w:w="11906" w:h="16838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0104" w:rsidRDefault="00820104" w:rsidP="00FD2892">
      <w:pPr>
        <w:spacing w:line="240" w:lineRule="auto"/>
      </w:pPr>
      <w:r>
        <w:separator/>
      </w:r>
    </w:p>
  </w:endnote>
  <w:endnote w:type="continuationSeparator" w:id="0">
    <w:p w:rsidR="00820104" w:rsidRDefault="00820104" w:rsidP="00FD289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0104" w:rsidRDefault="00820104" w:rsidP="00FD2892">
      <w:pPr>
        <w:spacing w:line="240" w:lineRule="auto"/>
      </w:pPr>
      <w:r>
        <w:separator/>
      </w:r>
    </w:p>
  </w:footnote>
  <w:footnote w:type="continuationSeparator" w:id="0">
    <w:p w:rsidR="00820104" w:rsidRDefault="00820104" w:rsidP="00FD289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8EE"/>
    <w:rsid w:val="00000EF9"/>
    <w:rsid w:val="0000361E"/>
    <w:rsid w:val="0000417B"/>
    <w:rsid w:val="000210F4"/>
    <w:rsid w:val="00023EA6"/>
    <w:rsid w:val="0002499A"/>
    <w:rsid w:val="00036E33"/>
    <w:rsid w:val="0004141B"/>
    <w:rsid w:val="000434F7"/>
    <w:rsid w:val="00045DAB"/>
    <w:rsid w:val="000461B3"/>
    <w:rsid w:val="00052D0A"/>
    <w:rsid w:val="00062CB2"/>
    <w:rsid w:val="000805AD"/>
    <w:rsid w:val="000855CC"/>
    <w:rsid w:val="00085CEE"/>
    <w:rsid w:val="0009089A"/>
    <w:rsid w:val="0009278B"/>
    <w:rsid w:val="00092967"/>
    <w:rsid w:val="00092C10"/>
    <w:rsid w:val="000A222E"/>
    <w:rsid w:val="000A2CF4"/>
    <w:rsid w:val="000C0695"/>
    <w:rsid w:val="000C69FC"/>
    <w:rsid w:val="000D2CC4"/>
    <w:rsid w:val="000D7424"/>
    <w:rsid w:val="000D74DC"/>
    <w:rsid w:val="000E1BFE"/>
    <w:rsid w:val="000E23B6"/>
    <w:rsid w:val="000E2F30"/>
    <w:rsid w:val="000E3456"/>
    <w:rsid w:val="000E4C0D"/>
    <w:rsid w:val="000E5C30"/>
    <w:rsid w:val="000E5FD0"/>
    <w:rsid w:val="00102471"/>
    <w:rsid w:val="00105529"/>
    <w:rsid w:val="001063E2"/>
    <w:rsid w:val="00112F9B"/>
    <w:rsid w:val="00115D5C"/>
    <w:rsid w:val="00131916"/>
    <w:rsid w:val="00135099"/>
    <w:rsid w:val="00147227"/>
    <w:rsid w:val="00147801"/>
    <w:rsid w:val="0015189B"/>
    <w:rsid w:val="0016067D"/>
    <w:rsid w:val="0016187E"/>
    <w:rsid w:val="00162E37"/>
    <w:rsid w:val="0016490D"/>
    <w:rsid w:val="001764EF"/>
    <w:rsid w:val="00192230"/>
    <w:rsid w:val="001A22C3"/>
    <w:rsid w:val="001B7296"/>
    <w:rsid w:val="001C156B"/>
    <w:rsid w:val="001D019B"/>
    <w:rsid w:val="001D0D77"/>
    <w:rsid w:val="001D1571"/>
    <w:rsid w:val="001E3211"/>
    <w:rsid w:val="001E3308"/>
    <w:rsid w:val="001F18E8"/>
    <w:rsid w:val="001F7084"/>
    <w:rsid w:val="0020154A"/>
    <w:rsid w:val="00212258"/>
    <w:rsid w:val="00212FE3"/>
    <w:rsid w:val="0021532C"/>
    <w:rsid w:val="002233DD"/>
    <w:rsid w:val="00242BD5"/>
    <w:rsid w:val="0024572A"/>
    <w:rsid w:val="0024741C"/>
    <w:rsid w:val="002526DD"/>
    <w:rsid w:val="0025488F"/>
    <w:rsid w:val="00254BC7"/>
    <w:rsid w:val="00260132"/>
    <w:rsid w:val="002604BD"/>
    <w:rsid w:val="00261276"/>
    <w:rsid w:val="00272FA0"/>
    <w:rsid w:val="002766A0"/>
    <w:rsid w:val="002836A8"/>
    <w:rsid w:val="002A1351"/>
    <w:rsid w:val="002A2FC3"/>
    <w:rsid w:val="002A3E74"/>
    <w:rsid w:val="002A575D"/>
    <w:rsid w:val="002A5FE9"/>
    <w:rsid w:val="002B5A5A"/>
    <w:rsid w:val="002B5A99"/>
    <w:rsid w:val="002C019B"/>
    <w:rsid w:val="002C1FDB"/>
    <w:rsid w:val="002C51E3"/>
    <w:rsid w:val="002C6DEF"/>
    <w:rsid w:val="002D4D74"/>
    <w:rsid w:val="003036D7"/>
    <w:rsid w:val="00304FD0"/>
    <w:rsid w:val="0030505A"/>
    <w:rsid w:val="00307E88"/>
    <w:rsid w:val="00313481"/>
    <w:rsid w:val="00313C7B"/>
    <w:rsid w:val="0032083B"/>
    <w:rsid w:val="0032505A"/>
    <w:rsid w:val="00325CE6"/>
    <w:rsid w:val="0033125B"/>
    <w:rsid w:val="0033260E"/>
    <w:rsid w:val="00334206"/>
    <w:rsid w:val="00337911"/>
    <w:rsid w:val="003401AD"/>
    <w:rsid w:val="00342A3C"/>
    <w:rsid w:val="00343657"/>
    <w:rsid w:val="00350BA4"/>
    <w:rsid w:val="00352186"/>
    <w:rsid w:val="00353086"/>
    <w:rsid w:val="0035401C"/>
    <w:rsid w:val="00360A9E"/>
    <w:rsid w:val="003618EE"/>
    <w:rsid w:val="00371045"/>
    <w:rsid w:val="00373DF4"/>
    <w:rsid w:val="00392C9E"/>
    <w:rsid w:val="00395919"/>
    <w:rsid w:val="003A7522"/>
    <w:rsid w:val="003C7D44"/>
    <w:rsid w:val="003D5AB7"/>
    <w:rsid w:val="003E0E7D"/>
    <w:rsid w:val="003E46E3"/>
    <w:rsid w:val="003E66CD"/>
    <w:rsid w:val="003F41E1"/>
    <w:rsid w:val="0040024F"/>
    <w:rsid w:val="00405586"/>
    <w:rsid w:val="00411826"/>
    <w:rsid w:val="004123BE"/>
    <w:rsid w:val="004232E7"/>
    <w:rsid w:val="00435D02"/>
    <w:rsid w:val="0045020C"/>
    <w:rsid w:val="004560B5"/>
    <w:rsid w:val="0046230A"/>
    <w:rsid w:val="00464BE8"/>
    <w:rsid w:val="00465253"/>
    <w:rsid w:val="00466755"/>
    <w:rsid w:val="0047315B"/>
    <w:rsid w:val="00476553"/>
    <w:rsid w:val="00480BEB"/>
    <w:rsid w:val="004829F9"/>
    <w:rsid w:val="00484201"/>
    <w:rsid w:val="00484F68"/>
    <w:rsid w:val="00487C18"/>
    <w:rsid w:val="004900FB"/>
    <w:rsid w:val="004B3A81"/>
    <w:rsid w:val="004B4A7F"/>
    <w:rsid w:val="004B4DCA"/>
    <w:rsid w:val="004B6FBD"/>
    <w:rsid w:val="004C2F54"/>
    <w:rsid w:val="004C4BAB"/>
    <w:rsid w:val="004D0B00"/>
    <w:rsid w:val="004D1D04"/>
    <w:rsid w:val="004D3B99"/>
    <w:rsid w:val="004D52C6"/>
    <w:rsid w:val="004D6C88"/>
    <w:rsid w:val="004E0EC9"/>
    <w:rsid w:val="004F04EE"/>
    <w:rsid w:val="004F1023"/>
    <w:rsid w:val="0050092B"/>
    <w:rsid w:val="00511E0E"/>
    <w:rsid w:val="00525A5F"/>
    <w:rsid w:val="00530647"/>
    <w:rsid w:val="00530EA7"/>
    <w:rsid w:val="0053300E"/>
    <w:rsid w:val="00542EAF"/>
    <w:rsid w:val="00546788"/>
    <w:rsid w:val="005561D0"/>
    <w:rsid w:val="005619C7"/>
    <w:rsid w:val="00561AFB"/>
    <w:rsid w:val="005808EE"/>
    <w:rsid w:val="0058141E"/>
    <w:rsid w:val="00583683"/>
    <w:rsid w:val="00583755"/>
    <w:rsid w:val="00587249"/>
    <w:rsid w:val="00593844"/>
    <w:rsid w:val="00596BBB"/>
    <w:rsid w:val="005A6612"/>
    <w:rsid w:val="005A685A"/>
    <w:rsid w:val="005B09E7"/>
    <w:rsid w:val="005B2C1A"/>
    <w:rsid w:val="005B41E1"/>
    <w:rsid w:val="005C0ED3"/>
    <w:rsid w:val="005C577E"/>
    <w:rsid w:val="005E13E6"/>
    <w:rsid w:val="005E7DA5"/>
    <w:rsid w:val="00613960"/>
    <w:rsid w:val="00613F53"/>
    <w:rsid w:val="00620289"/>
    <w:rsid w:val="0062376D"/>
    <w:rsid w:val="00631800"/>
    <w:rsid w:val="00644CA5"/>
    <w:rsid w:val="0064663C"/>
    <w:rsid w:val="00650715"/>
    <w:rsid w:val="0065301F"/>
    <w:rsid w:val="00653CAB"/>
    <w:rsid w:val="006611B2"/>
    <w:rsid w:val="00670185"/>
    <w:rsid w:val="006773E3"/>
    <w:rsid w:val="0068039C"/>
    <w:rsid w:val="006821CB"/>
    <w:rsid w:val="00685DC2"/>
    <w:rsid w:val="006869E2"/>
    <w:rsid w:val="00694FD3"/>
    <w:rsid w:val="006A1CC8"/>
    <w:rsid w:val="006A3CE2"/>
    <w:rsid w:val="006B0555"/>
    <w:rsid w:val="006D51D0"/>
    <w:rsid w:val="006E0A2A"/>
    <w:rsid w:val="006E15BF"/>
    <w:rsid w:val="006E17D1"/>
    <w:rsid w:val="006F132F"/>
    <w:rsid w:val="006F19B6"/>
    <w:rsid w:val="006F6255"/>
    <w:rsid w:val="00701E04"/>
    <w:rsid w:val="007212AC"/>
    <w:rsid w:val="007260BE"/>
    <w:rsid w:val="007346C4"/>
    <w:rsid w:val="00735C77"/>
    <w:rsid w:val="00745557"/>
    <w:rsid w:val="00755DB2"/>
    <w:rsid w:val="00763FBD"/>
    <w:rsid w:val="00766585"/>
    <w:rsid w:val="00767AE0"/>
    <w:rsid w:val="00780F45"/>
    <w:rsid w:val="007825E8"/>
    <w:rsid w:val="007956C0"/>
    <w:rsid w:val="00795FBC"/>
    <w:rsid w:val="007A0FF2"/>
    <w:rsid w:val="007A232E"/>
    <w:rsid w:val="007A5799"/>
    <w:rsid w:val="007A6C39"/>
    <w:rsid w:val="007B12AF"/>
    <w:rsid w:val="007B1BA8"/>
    <w:rsid w:val="007C0682"/>
    <w:rsid w:val="007C39F6"/>
    <w:rsid w:val="007C69A4"/>
    <w:rsid w:val="007D34F5"/>
    <w:rsid w:val="007F0A81"/>
    <w:rsid w:val="00806F2E"/>
    <w:rsid w:val="00820104"/>
    <w:rsid w:val="00833541"/>
    <w:rsid w:val="00835699"/>
    <w:rsid w:val="00840989"/>
    <w:rsid w:val="008416AD"/>
    <w:rsid w:val="00843DAE"/>
    <w:rsid w:val="008451B8"/>
    <w:rsid w:val="00850E81"/>
    <w:rsid w:val="00860B3B"/>
    <w:rsid w:val="00863C55"/>
    <w:rsid w:val="00870517"/>
    <w:rsid w:val="00870B35"/>
    <w:rsid w:val="00875395"/>
    <w:rsid w:val="0087762E"/>
    <w:rsid w:val="00886739"/>
    <w:rsid w:val="008A1A1C"/>
    <w:rsid w:val="008A2DF2"/>
    <w:rsid w:val="008A4F50"/>
    <w:rsid w:val="008A557F"/>
    <w:rsid w:val="008A57EB"/>
    <w:rsid w:val="008B064D"/>
    <w:rsid w:val="008B0C27"/>
    <w:rsid w:val="008B1F38"/>
    <w:rsid w:val="008C7358"/>
    <w:rsid w:val="008E3EBE"/>
    <w:rsid w:val="008F54F7"/>
    <w:rsid w:val="00901BE9"/>
    <w:rsid w:val="009066B6"/>
    <w:rsid w:val="0092018B"/>
    <w:rsid w:val="00925FDA"/>
    <w:rsid w:val="00926A2C"/>
    <w:rsid w:val="00932644"/>
    <w:rsid w:val="00935392"/>
    <w:rsid w:val="0093728A"/>
    <w:rsid w:val="00966E37"/>
    <w:rsid w:val="00970DD9"/>
    <w:rsid w:val="00976263"/>
    <w:rsid w:val="009904B5"/>
    <w:rsid w:val="00990B57"/>
    <w:rsid w:val="0099523E"/>
    <w:rsid w:val="009B3481"/>
    <w:rsid w:val="009D5C3D"/>
    <w:rsid w:val="009E1296"/>
    <w:rsid w:val="009E694D"/>
    <w:rsid w:val="009F0CCE"/>
    <w:rsid w:val="009F1A24"/>
    <w:rsid w:val="009F4A54"/>
    <w:rsid w:val="00A023DC"/>
    <w:rsid w:val="00A04679"/>
    <w:rsid w:val="00A146C5"/>
    <w:rsid w:val="00A21F57"/>
    <w:rsid w:val="00A25D09"/>
    <w:rsid w:val="00A377CB"/>
    <w:rsid w:val="00A420B9"/>
    <w:rsid w:val="00A452AE"/>
    <w:rsid w:val="00A4734E"/>
    <w:rsid w:val="00A500E3"/>
    <w:rsid w:val="00A52FED"/>
    <w:rsid w:val="00A56997"/>
    <w:rsid w:val="00A7145B"/>
    <w:rsid w:val="00A749C2"/>
    <w:rsid w:val="00A779E0"/>
    <w:rsid w:val="00A85930"/>
    <w:rsid w:val="00A908FD"/>
    <w:rsid w:val="00A922A5"/>
    <w:rsid w:val="00AA4175"/>
    <w:rsid w:val="00AA458D"/>
    <w:rsid w:val="00AB5F44"/>
    <w:rsid w:val="00AC5026"/>
    <w:rsid w:val="00AC6E2E"/>
    <w:rsid w:val="00AD383D"/>
    <w:rsid w:val="00AD452A"/>
    <w:rsid w:val="00AE66E6"/>
    <w:rsid w:val="00AF21F5"/>
    <w:rsid w:val="00AF612F"/>
    <w:rsid w:val="00B02072"/>
    <w:rsid w:val="00B1074A"/>
    <w:rsid w:val="00B133B4"/>
    <w:rsid w:val="00B17697"/>
    <w:rsid w:val="00B21665"/>
    <w:rsid w:val="00B221F3"/>
    <w:rsid w:val="00B26514"/>
    <w:rsid w:val="00B3448D"/>
    <w:rsid w:val="00B434E1"/>
    <w:rsid w:val="00B43BE2"/>
    <w:rsid w:val="00B511EC"/>
    <w:rsid w:val="00B55AFF"/>
    <w:rsid w:val="00B67EC7"/>
    <w:rsid w:val="00B70E31"/>
    <w:rsid w:val="00B80293"/>
    <w:rsid w:val="00B811B2"/>
    <w:rsid w:val="00B83585"/>
    <w:rsid w:val="00B872E8"/>
    <w:rsid w:val="00B931C8"/>
    <w:rsid w:val="00B93573"/>
    <w:rsid w:val="00BA4D64"/>
    <w:rsid w:val="00BB4FCE"/>
    <w:rsid w:val="00BD4030"/>
    <w:rsid w:val="00BD7F74"/>
    <w:rsid w:val="00BE047C"/>
    <w:rsid w:val="00BF0E54"/>
    <w:rsid w:val="00BF6083"/>
    <w:rsid w:val="00BF6ADA"/>
    <w:rsid w:val="00C02641"/>
    <w:rsid w:val="00C05E44"/>
    <w:rsid w:val="00C200A2"/>
    <w:rsid w:val="00C3740B"/>
    <w:rsid w:val="00C463E0"/>
    <w:rsid w:val="00C523DB"/>
    <w:rsid w:val="00C602B2"/>
    <w:rsid w:val="00C6395A"/>
    <w:rsid w:val="00C6460C"/>
    <w:rsid w:val="00C66F06"/>
    <w:rsid w:val="00C72CEF"/>
    <w:rsid w:val="00C767A3"/>
    <w:rsid w:val="00C823DE"/>
    <w:rsid w:val="00C82CE3"/>
    <w:rsid w:val="00CA1A84"/>
    <w:rsid w:val="00CA2FD2"/>
    <w:rsid w:val="00CB1B20"/>
    <w:rsid w:val="00CC14A8"/>
    <w:rsid w:val="00CC2A49"/>
    <w:rsid w:val="00CC37AE"/>
    <w:rsid w:val="00CD4DFB"/>
    <w:rsid w:val="00CD7DD5"/>
    <w:rsid w:val="00CE3C59"/>
    <w:rsid w:val="00CE4D52"/>
    <w:rsid w:val="00D06820"/>
    <w:rsid w:val="00D070DE"/>
    <w:rsid w:val="00D14220"/>
    <w:rsid w:val="00D20866"/>
    <w:rsid w:val="00D35844"/>
    <w:rsid w:val="00D368FD"/>
    <w:rsid w:val="00D37731"/>
    <w:rsid w:val="00D40A6F"/>
    <w:rsid w:val="00D44DC9"/>
    <w:rsid w:val="00D44F15"/>
    <w:rsid w:val="00D45971"/>
    <w:rsid w:val="00D45DE8"/>
    <w:rsid w:val="00D56507"/>
    <w:rsid w:val="00D751D7"/>
    <w:rsid w:val="00D75CA4"/>
    <w:rsid w:val="00D85070"/>
    <w:rsid w:val="00D91C37"/>
    <w:rsid w:val="00D91E43"/>
    <w:rsid w:val="00D95853"/>
    <w:rsid w:val="00DB1545"/>
    <w:rsid w:val="00DB5E5F"/>
    <w:rsid w:val="00DD168C"/>
    <w:rsid w:val="00DD2684"/>
    <w:rsid w:val="00DD6100"/>
    <w:rsid w:val="00DD6BF6"/>
    <w:rsid w:val="00DF0DDF"/>
    <w:rsid w:val="00DF3E6F"/>
    <w:rsid w:val="00DF5593"/>
    <w:rsid w:val="00DF63A6"/>
    <w:rsid w:val="00DF733B"/>
    <w:rsid w:val="00E070FA"/>
    <w:rsid w:val="00E11F1C"/>
    <w:rsid w:val="00E169E7"/>
    <w:rsid w:val="00E20D1F"/>
    <w:rsid w:val="00E23498"/>
    <w:rsid w:val="00E30646"/>
    <w:rsid w:val="00E365D7"/>
    <w:rsid w:val="00E425E1"/>
    <w:rsid w:val="00E62EDA"/>
    <w:rsid w:val="00E70125"/>
    <w:rsid w:val="00E73CBD"/>
    <w:rsid w:val="00E75175"/>
    <w:rsid w:val="00E81374"/>
    <w:rsid w:val="00E8256B"/>
    <w:rsid w:val="00E90742"/>
    <w:rsid w:val="00E9384F"/>
    <w:rsid w:val="00EE225F"/>
    <w:rsid w:val="00EE540F"/>
    <w:rsid w:val="00EE5A65"/>
    <w:rsid w:val="00EF30B8"/>
    <w:rsid w:val="00EF4664"/>
    <w:rsid w:val="00EF4D6C"/>
    <w:rsid w:val="00F161C6"/>
    <w:rsid w:val="00F171A3"/>
    <w:rsid w:val="00F25C51"/>
    <w:rsid w:val="00F261FF"/>
    <w:rsid w:val="00F31CBD"/>
    <w:rsid w:val="00F63050"/>
    <w:rsid w:val="00F63230"/>
    <w:rsid w:val="00F655CD"/>
    <w:rsid w:val="00F672A0"/>
    <w:rsid w:val="00F757D3"/>
    <w:rsid w:val="00F95DF7"/>
    <w:rsid w:val="00FA2586"/>
    <w:rsid w:val="00FC7597"/>
    <w:rsid w:val="00FC7B79"/>
    <w:rsid w:val="00FD1309"/>
    <w:rsid w:val="00FD2892"/>
    <w:rsid w:val="00FE346F"/>
    <w:rsid w:val="00FE412B"/>
    <w:rsid w:val="00FE4C75"/>
    <w:rsid w:val="00FE50E4"/>
    <w:rsid w:val="00FF1273"/>
    <w:rsid w:val="00FF2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3FD1D4F6-CAEF-4FA8-82C0-C05873F6D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4F15"/>
    <w:pPr>
      <w:suppressAutoHyphens/>
      <w:spacing w:line="100" w:lineRule="atLeast"/>
    </w:pPr>
    <w:rPr>
      <w:rFonts w:eastAsia="SimSun" w:cs="Calibri"/>
      <w:color w:val="00000A"/>
      <w:kern w:val="1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C6460C"/>
    <w:pPr>
      <w:spacing w:line="240" w:lineRule="auto"/>
    </w:pPr>
    <w:rPr>
      <w:rFonts w:ascii="Tahoma" w:hAnsi="Tahoma" w:cs="Times New Roman"/>
      <w:sz w:val="16"/>
      <w:szCs w:val="16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6460C"/>
    <w:rPr>
      <w:rFonts w:ascii="Tahoma" w:eastAsia="SimSun" w:hAnsi="Tahoma" w:cs="Times New Roman"/>
      <w:color w:val="00000A"/>
      <w:kern w:val="1"/>
      <w:sz w:val="16"/>
      <w:lang w:val="en-GB"/>
    </w:rPr>
  </w:style>
  <w:style w:type="paragraph" w:styleId="Header">
    <w:name w:val="header"/>
    <w:basedOn w:val="Normal"/>
    <w:link w:val="HeaderChar"/>
    <w:uiPriority w:val="99"/>
    <w:rsid w:val="00FD2892"/>
    <w:pPr>
      <w:tabs>
        <w:tab w:val="center" w:pos="4252"/>
        <w:tab w:val="right" w:pos="8504"/>
      </w:tabs>
      <w:spacing w:line="240" w:lineRule="auto"/>
    </w:pPr>
    <w:rPr>
      <w:rFonts w:cs="Times New Roman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locked/>
    <w:rsid w:val="00FD2892"/>
    <w:rPr>
      <w:rFonts w:ascii="Calibri" w:eastAsia="SimSun" w:hAnsi="Calibri" w:cs="Times New Roman"/>
      <w:color w:val="00000A"/>
      <w:kern w:val="1"/>
      <w:sz w:val="24"/>
      <w:lang w:val="en-GB"/>
    </w:rPr>
  </w:style>
  <w:style w:type="paragraph" w:styleId="Footer">
    <w:name w:val="footer"/>
    <w:basedOn w:val="Normal"/>
    <w:link w:val="FooterChar"/>
    <w:uiPriority w:val="99"/>
    <w:rsid w:val="00FD2892"/>
    <w:pPr>
      <w:tabs>
        <w:tab w:val="center" w:pos="4252"/>
        <w:tab w:val="right" w:pos="8504"/>
      </w:tabs>
      <w:spacing w:line="240" w:lineRule="auto"/>
    </w:pPr>
    <w:rPr>
      <w:rFonts w:cs="Times New Roman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locked/>
    <w:rsid w:val="00FD2892"/>
    <w:rPr>
      <w:rFonts w:ascii="Calibri" w:eastAsia="SimSun" w:hAnsi="Calibri" w:cs="Times New Roman"/>
      <w:color w:val="00000A"/>
      <w:kern w:val="1"/>
      <w:sz w:val="24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FD1309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FD1309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D0B00"/>
    <w:rPr>
      <w:rFonts w:eastAsia="SimSun" w:cs="Times New Roman"/>
      <w:color w:val="00000A"/>
      <w:kern w:val="1"/>
      <w:sz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D13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D0B00"/>
    <w:rPr>
      <w:rFonts w:eastAsia="SimSun" w:cs="Times New Roman"/>
      <w:b/>
      <w:color w:val="00000A"/>
      <w:kern w:val="1"/>
      <w:sz w:val="20"/>
      <w:lang w:eastAsia="en-US"/>
    </w:rPr>
  </w:style>
  <w:style w:type="character" w:styleId="LineNumber">
    <w:name w:val="line number"/>
    <w:basedOn w:val="DefaultParagraphFont"/>
    <w:uiPriority w:val="99"/>
    <w:semiHidden/>
    <w:rsid w:val="0053300E"/>
    <w:rPr>
      <w:rFonts w:cs="Times New Roman"/>
    </w:rPr>
  </w:style>
  <w:style w:type="character" w:customStyle="1" w:styleId="CommentTextChar1">
    <w:name w:val="Comment Text Char1"/>
    <w:uiPriority w:val="99"/>
    <w:rsid w:val="00A7145B"/>
    <w:rPr>
      <w:rFonts w:ascii="Calibri" w:eastAsia="SimSun" w:hAnsi="Calibri"/>
      <w:color w:val="00000A"/>
      <w:kern w:val="1"/>
      <w:lang w:val="en-GB" w:eastAsia="en-US"/>
    </w:rPr>
  </w:style>
  <w:style w:type="table" w:styleId="TableGrid">
    <w:name w:val="Table Grid"/>
    <w:basedOn w:val="TableNormal"/>
    <w:uiPriority w:val="99"/>
    <w:locked/>
    <w:rsid w:val="002C6DEF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list">
    <w:name w:val="Reflist"/>
    <w:basedOn w:val="BodyText"/>
    <w:uiPriority w:val="99"/>
    <w:rsid w:val="00843DAE"/>
    <w:pPr>
      <w:keepLines/>
      <w:suppressAutoHyphens w:val="0"/>
      <w:spacing w:line="240" w:lineRule="auto"/>
      <w:ind w:left="113" w:hanging="113"/>
      <w:jc w:val="both"/>
    </w:pPr>
    <w:rPr>
      <w:rFonts w:ascii="Times New Roman" w:eastAsia="Calibri" w:hAnsi="Times New Roman" w:cs="Times New Roman"/>
      <w:color w:val="auto"/>
      <w:kern w:val="0"/>
      <w:sz w:val="16"/>
      <w:szCs w:val="20"/>
    </w:rPr>
  </w:style>
  <w:style w:type="paragraph" w:styleId="BodyText">
    <w:name w:val="Body Text"/>
    <w:basedOn w:val="Normal"/>
    <w:link w:val="BodyTextChar"/>
    <w:uiPriority w:val="99"/>
    <w:rsid w:val="00843DA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DF0DDF"/>
    <w:rPr>
      <w:rFonts w:eastAsia="SimSun" w:cs="Calibri"/>
      <w:color w:val="00000A"/>
      <w:kern w:val="1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9769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69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69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69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69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9</Words>
  <Characters>4784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ppendix A</vt:lpstr>
      <vt:lpstr>Appendix A</vt:lpstr>
    </vt:vector>
  </TitlesOfParts>
  <Company>TiHo</Company>
  <LinksUpToDate>false</LinksUpToDate>
  <CharactersWithSpaces>5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A</dc:title>
  <dc:creator>Andrea Fais</dc:creator>
  <cp:lastModifiedBy>Ryan McMurray</cp:lastModifiedBy>
  <cp:revision>2</cp:revision>
  <dcterms:created xsi:type="dcterms:W3CDTF">2016-03-08T23:56:00Z</dcterms:created>
  <dcterms:modified xsi:type="dcterms:W3CDTF">2016-03-08T23:56:00Z</dcterms:modified>
</cp:coreProperties>
</file>